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.  Primers used in generation of transgenic plants expressing proteins derived from Fny-CMV</w:t>
      </w:r>
    </w:p>
    <w:tbl>
      <w:tblPr>
        <w:tblW w:w="101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3402"/>
        <w:gridCol w:w="2977"/>
        <w:gridCol w:w="1417"/>
        <w:gridCol w:w="1418"/>
      </w:tblGrid>
      <w:tr>
        <w:trPr/>
        <w:tc>
          <w:tcPr>
            <w:tcW w:w="9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get ORF</w:t>
            </w:r>
          </w:p>
        </w:tc>
        <w:tc>
          <w:tcPr>
            <w:tcW w:w="6379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tination Vecto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lection </w:t>
            </w:r>
            <w:r>
              <w:rPr>
                <w:rFonts w:cs="Times New Roman" w:ascii="Times New Roman" w:hAnsi="Times New Roman"/>
                <w:i/>
              </w:rPr>
              <w:t>in planta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Prime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tggatccatggcgacgtcctcgttc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agctcctagtgatggtgatgatcagcacgagcaacacattcg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I1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n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tggtaccatggcgacgtcctcgttc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ctagcgtagtgatggtgatgatgagcacgagcaacacattcg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JS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2a</w:t>
            </w:r>
            <w:r>
              <w:rPr>
                <w:rFonts w:cs="Times New Roman" w:ascii="Times New Roman" w:hAnsi="Times New Roman"/>
                <w:vertAlign w:val="superscript"/>
              </w:rPr>
              <w:t>§</w:t>
            </w:r>
          </w:p>
        </w:tc>
        <w:tc>
          <w:tcPr>
            <w:tcW w:w="3402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aagcaggctacatggctttccctgcccccgcattctcactag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aagctgggtctcagtgatggtgatgatggactcgggtaactc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X2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n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2atrunc</w:t>
            </w:r>
            <w:r>
              <w:rPr>
                <w:rFonts w:cs="Times New Roman" w:ascii="Times New Roman" w:hAnsi="Times New Roman"/>
                <w:vertAlign w:val="superscript"/>
              </w:rPr>
              <w:t>§</w:t>
            </w:r>
          </w:p>
        </w:tc>
        <w:tc>
          <w:tcPr>
            <w:tcW w:w="340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aagctgggtctcagtgatggtgatgatgattctttcgctgttt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pLX221, PMDC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n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P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tggatccatggctttccaaggtaccag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agctctcagtgatggtgatgatggataagaccgttaaccacct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I1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n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tggatccatggacaaatctgaatcaac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agctctcagtgatggtgatgatggatcgggagcactccagat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I1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n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§</w:t>
      </w:r>
      <w:r>
        <w:rPr>
          <w:rFonts w:cs="Times New Roman" w:ascii="Times New Roman" w:hAnsi="Times New Roman"/>
        </w:rPr>
        <w:t>Products from these reactions were subsequently used as templates in PCR  using primers to generate a full ‘att’ site either side of the ORF (F- ggggacaagtttgtacaaaaaagcaggct,  R-ggggaccactttgtacaagaaagctgggt) allowing recombination into the pDONR207 vector followed by recombination into the compatible gateway binary vectors pLXR221 and pMDC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3T00:11:00Z</dcterms:created>
  <dc:creator>John Carr</dc:creator>
  <dc:description/>
  <dc:language>en-US</dc:language>
  <cp:lastModifiedBy>Kelly</cp:lastModifiedBy>
  <dcterms:modified xsi:type="dcterms:W3CDTF">2013-12-03T00:11:00Z</dcterms:modified>
  <cp:revision>2</cp:revision>
  <dc:subject/>
  <dc:title/>
</cp:coreProperties>
</file>